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CCF15" w14:textId="77777777" w:rsidR="00D60FDE" w:rsidRPr="006E5368" w:rsidRDefault="00D60FDE" w:rsidP="00D60FDE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3 – SAXS experimental details and data parameters</w:t>
      </w:r>
    </w:p>
    <w:p w14:paraId="3C2149D9" w14:textId="77777777" w:rsidR="00D60FDE" w:rsidRDefault="00D60FDE" w:rsidP="00D60FDE">
      <w:pPr>
        <w:rPr>
          <w:bCs/>
        </w:rPr>
      </w:pPr>
    </w:p>
    <w:tbl>
      <w:tblPr>
        <w:tblW w:w="9886" w:type="dxa"/>
        <w:tblInd w:w="3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1843"/>
        <w:gridCol w:w="2230"/>
        <w:gridCol w:w="2022"/>
      </w:tblGrid>
      <w:tr w:rsidR="00D60FDE" w14:paraId="7380D2FA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41ACEEA" w14:textId="77777777" w:rsidR="00D60FDE" w:rsidRDefault="00D60FDE" w:rsidP="00CA596D">
            <w:pPr>
              <w:tabs>
                <w:tab w:val="left" w:pos="3913"/>
                <w:tab w:val="left" w:pos="6089"/>
                <w:tab w:val="left" w:pos="8280"/>
              </w:tabs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(</w:t>
            </w:r>
            <w:r w:rsidRPr="00A754E1">
              <w:rPr>
                <w:i/>
                <w:iCs/>
                <w:color w:val="000000"/>
                <w:lang w:eastAsia="en-AU"/>
              </w:rPr>
              <w:t>a</w:t>
            </w:r>
            <w:r>
              <w:rPr>
                <w:color w:val="000000"/>
                <w:lang w:eastAsia="en-AU"/>
              </w:rPr>
              <w:t>) Sample details</w:t>
            </w:r>
            <w:r>
              <w:rPr>
                <w:color w:val="000000"/>
                <w:lang w:eastAsia="en-AU"/>
              </w:rPr>
              <w:tab/>
              <w:t>ZFC4</w:t>
            </w:r>
            <w:r>
              <w:rPr>
                <w:color w:val="000000"/>
                <w:lang w:eastAsia="en-AU"/>
              </w:rPr>
              <w:tab/>
              <w:t>DNA</w:t>
            </w:r>
            <w:r>
              <w:rPr>
                <w:color w:val="000000"/>
                <w:lang w:eastAsia="en-AU"/>
              </w:rPr>
              <w:tab/>
              <w:t>ZFC4-DNA</w:t>
            </w:r>
          </w:p>
        </w:tc>
      </w:tr>
      <w:tr w:rsidR="00D60FDE" w14:paraId="765CD912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B735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Organ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345CA" w14:textId="77777777" w:rsidR="00D60FDE" w:rsidRPr="008A2794" w:rsidRDefault="00D60FDE" w:rsidP="00CA596D">
            <w:pPr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M. musculu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58E8" w14:textId="77777777" w:rsidR="00D60FDE" w:rsidRPr="00541EC9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4A64E" w14:textId="77777777" w:rsidR="00D60FDE" w:rsidRPr="008A2794" w:rsidRDefault="00D60FDE" w:rsidP="00CA596D">
            <w:pPr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mbination of ZFC4 and DNA</w:t>
            </w:r>
          </w:p>
        </w:tc>
      </w:tr>
      <w:tr w:rsidR="00D60FDE" w14:paraId="670AE5F2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08677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Source (Catalogue No. or 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3780C" w14:textId="77777777" w:rsidR="00D60FDE" w:rsidRPr="008A2794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E. coli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expresse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1EA8" w14:textId="77777777" w:rsidR="00D60FDE" w:rsidRPr="00541EC9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541EC9">
              <w:rPr>
                <w:color w:val="000000"/>
                <w:sz w:val="20"/>
                <w:szCs w:val="20"/>
                <w:lang w:eastAsia="en-AU"/>
              </w:rPr>
              <w:t>IDT DNA oligo</w:t>
            </w:r>
            <w:r>
              <w:rPr>
                <w:color w:val="000000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1D2A6" w14:textId="77777777" w:rsidR="00D60FDE" w:rsidRPr="008A2794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mbination of ZFC4 and DNA</w:t>
            </w:r>
          </w:p>
        </w:tc>
      </w:tr>
      <w:tr w:rsidR="00D60FDE" w14:paraId="09F1B76F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4653C" w14:textId="77777777" w:rsidR="00D60FDE" w:rsidRDefault="00D60FDE" w:rsidP="00CA596D">
            <w:pPr>
              <w:ind w:left="140" w:hanging="14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Uniprot ID (residues in construct) + uncleaved 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C6CFD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Q8BX22 870-940</w:t>
            </w:r>
          </w:p>
          <w:p w14:paraId="69FDF69B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+3C scar (GPDS) at   N-terminu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A8A33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5’CATATTAATATC3’</w:t>
            </w:r>
          </w:p>
          <w:p w14:paraId="16C4A3F7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’GTATAATTATAG5’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3019E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mbination of ZFC4 and DNA</w:t>
            </w:r>
          </w:p>
        </w:tc>
      </w:tr>
      <w:tr w:rsidR="00D60FDE" w14:paraId="357EC36D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6D72C" w14:textId="77777777" w:rsidR="00D60FDE" w:rsidRPr="0014753F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14753F">
              <w:rPr>
                <w:color w:val="000000"/>
                <w:sz w:val="20"/>
                <w:szCs w:val="20"/>
                <w:lang w:eastAsia="en-AU"/>
              </w:rPr>
              <w:t>Extinction coefficient ε (</w:t>
            </w:r>
            <w:r>
              <w:rPr>
                <w:color w:val="000000"/>
                <w:sz w:val="20"/>
                <w:szCs w:val="20"/>
                <w:lang w:eastAsia="en-AU"/>
              </w:rPr>
              <w:t>A</w:t>
            </w:r>
            <w:r>
              <w:rPr>
                <w:color w:val="000000"/>
                <w:sz w:val="20"/>
                <w:szCs w:val="20"/>
                <w:vertAlign w:val="subscript"/>
                <w:lang w:eastAsia="en-AU"/>
              </w:rPr>
              <w:t>280</w:t>
            </w:r>
            <w:r>
              <w:rPr>
                <w:color w:val="000000"/>
                <w:sz w:val="20"/>
                <w:szCs w:val="20"/>
                <w:lang w:eastAsia="en-AU"/>
              </w:rPr>
              <w:t>, 0.1%(w/v)</w:t>
            </w:r>
            <w:r w:rsidRPr="0014753F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96F28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21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FF89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D18D6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D60FDE" w14:paraId="19C5E530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05D6" w14:textId="77777777" w:rsidR="00D60FDE" w:rsidRDefault="00D60FDE" w:rsidP="00CA596D">
            <w:pPr>
              <w:pStyle w:val="IUCrtabletext"/>
              <w:rPr>
                <w:color w:val="000000"/>
                <w:szCs w:val="20"/>
                <w:lang w:eastAsia="en-AU"/>
              </w:rPr>
            </w:pPr>
            <w:r>
              <w:rPr>
                <w:color w:val="000000"/>
                <w:szCs w:val="20"/>
                <w:lang w:eastAsia="en-AU"/>
              </w:rPr>
              <w:t xml:space="preserve">Molecular mass </w:t>
            </w:r>
            <w:r>
              <w:rPr>
                <w:i/>
                <w:iCs/>
                <w:color w:val="000000"/>
                <w:szCs w:val="20"/>
                <w:lang w:eastAsia="en-AU"/>
              </w:rPr>
              <w:t>M</w:t>
            </w:r>
            <w:r>
              <w:rPr>
                <w:color w:val="000000"/>
                <w:szCs w:val="20"/>
                <w:lang w:eastAsia="en-AU"/>
              </w:rPr>
              <w:t xml:space="preserve"> from chemical composition (Da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8C964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842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FBB0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744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E5A2A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5872</w:t>
            </w:r>
            <w:r w:rsidDel="003F6109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AU"/>
              </w:rPr>
              <w:t>(assuming 1:1 binding)</w:t>
            </w:r>
          </w:p>
        </w:tc>
      </w:tr>
      <w:tr w:rsidR="00D60FDE" w14:paraId="4604918F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61384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SEC-SAXS column, s200 increase 3.2/200</w:t>
            </w:r>
          </w:p>
          <w:p w14:paraId="165787D2" w14:textId="77777777" w:rsidR="00D60FDE" w:rsidRPr="00F65833" w:rsidRDefault="00D60FDE" w:rsidP="00CA596D">
            <w:pPr>
              <w:ind w:firstLine="720"/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Loading concentration (mg/ml)</w:t>
            </w:r>
          </w:p>
          <w:p w14:paraId="3702471A" w14:textId="77777777" w:rsidR="00D60FDE" w:rsidRPr="00F65833" w:rsidRDefault="00D60FDE" w:rsidP="00CA596D">
            <w:pPr>
              <w:ind w:firstLine="720"/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Injection volume (µl)</w:t>
            </w:r>
          </w:p>
          <w:p w14:paraId="6D6E72AE" w14:textId="77777777" w:rsidR="00D60FDE" w:rsidRPr="00F65833" w:rsidRDefault="00D60FDE" w:rsidP="00CA596D">
            <w:pPr>
              <w:ind w:firstLine="720"/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Flow rate (ml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6CEE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  <w:p w14:paraId="4689B9B5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6.69</w:t>
            </w:r>
          </w:p>
          <w:p w14:paraId="2CA62707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5</w:t>
            </w:r>
          </w:p>
          <w:p w14:paraId="7D33FBF3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9343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  <w:p w14:paraId="43FF4017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5.00</w:t>
            </w:r>
          </w:p>
          <w:p w14:paraId="324A8886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5</w:t>
            </w:r>
          </w:p>
          <w:p w14:paraId="7064522C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457D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  <w:p w14:paraId="52C3AEA4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5.80</w:t>
            </w:r>
          </w:p>
          <w:p w14:paraId="380FA870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45</w:t>
            </w:r>
          </w:p>
          <w:p w14:paraId="4BBDA8E1" w14:textId="77777777" w:rsidR="00D60FDE" w:rsidRPr="00F65833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F65833">
              <w:rPr>
                <w:color w:val="000000"/>
                <w:sz w:val="20"/>
                <w:szCs w:val="20"/>
                <w:lang w:eastAsia="en-AU"/>
              </w:rPr>
              <w:t>0.1</w:t>
            </w:r>
          </w:p>
        </w:tc>
      </w:tr>
      <w:tr w:rsidR="00D60FDE" w14:paraId="4440DC08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10247" w14:textId="77777777" w:rsidR="00D60FDE" w:rsidRDefault="00D60FDE" w:rsidP="00CA596D">
            <w:pPr>
              <w:ind w:left="140" w:hanging="140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Concentration measurement meth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123C7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BCA assa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655CB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6380B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D60FDE" w14:paraId="7A242E22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5F72D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olvent composition </w:t>
            </w:r>
          </w:p>
        </w:tc>
        <w:tc>
          <w:tcPr>
            <w:tcW w:w="6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2BC7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0 mM Tris pH 7.5 at 4°C, 200 mM NaCl</w:t>
            </w:r>
          </w:p>
        </w:tc>
      </w:tr>
      <w:tr w:rsidR="00D60FDE" w14:paraId="0BB790F6" w14:textId="77777777" w:rsidTr="00CA596D">
        <w:trPr>
          <w:trHeight w:val="292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90ABB12" w14:textId="77777777" w:rsidR="00D60FDE" w:rsidRDefault="00D60FDE" w:rsidP="00CA596D">
            <w:pPr>
              <w:rPr>
                <w:color w:val="00000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b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>
              <w:rPr>
                <w:color w:val="000000"/>
                <w:lang w:eastAsia="en-AU"/>
              </w:rPr>
              <w:t>SAS data collection parameters</w:t>
            </w:r>
          </w:p>
        </w:tc>
      </w:tr>
      <w:tr w:rsidR="00D60FDE" w14:paraId="0091298D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C40E4AB" w14:textId="77777777" w:rsidR="00D60FDE" w:rsidRPr="005F1270" w:rsidRDefault="00D60FDE" w:rsidP="00CA596D">
            <w:pPr>
              <w:tabs>
                <w:tab w:val="left" w:pos="3772"/>
              </w:tabs>
              <w:ind w:left="3828" w:hanging="3828"/>
              <w:rPr>
                <w:color w:val="000000"/>
                <w:sz w:val="20"/>
                <w:szCs w:val="20"/>
                <w:lang w:eastAsia="en-AU"/>
              </w:rPr>
            </w:pPr>
            <w:r w:rsidRPr="005F1270">
              <w:rPr>
                <w:color w:val="000000"/>
                <w:sz w:val="20"/>
                <w:szCs w:val="20"/>
                <w:lang w:eastAsia="en-AU"/>
              </w:rPr>
              <w:t>Instrument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ab/>
              <w:t>Diamond Light Source Ltd Synchrotron. BL21 beamline, Eiger 4M detector (Dectris)</w:t>
            </w:r>
          </w:p>
        </w:tc>
      </w:tr>
      <w:tr w:rsidR="00D60FDE" w14:paraId="2D565A2A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3A6E4" w14:textId="77777777" w:rsidR="00D60FDE" w:rsidRPr="005F1270" w:rsidRDefault="00D60FDE" w:rsidP="00CA596D">
            <w:pPr>
              <w:tabs>
                <w:tab w:val="left" w:pos="3772"/>
              </w:tabs>
              <w:rPr>
                <w:color w:val="000000"/>
                <w:sz w:val="20"/>
                <w:szCs w:val="20"/>
                <w:lang w:eastAsia="en-AU"/>
              </w:rPr>
            </w:pPr>
            <w:r w:rsidRPr="005F1270">
              <w:rPr>
                <w:color w:val="000000"/>
                <w:sz w:val="20"/>
                <w:szCs w:val="20"/>
                <w:lang w:eastAsia="en-AU"/>
              </w:rPr>
              <w:t xml:space="preserve">Wavelength (Å) 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ab/>
              <w:t>0.9998</w:t>
            </w:r>
          </w:p>
        </w:tc>
      </w:tr>
      <w:tr w:rsidR="00D60FDE" w14:paraId="02480E7E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DBA53" w14:textId="77777777" w:rsidR="00D60FDE" w:rsidRPr="005F1270" w:rsidRDefault="00D60FDE" w:rsidP="00CA596D">
            <w:pPr>
              <w:tabs>
                <w:tab w:val="left" w:pos="3772"/>
              </w:tabs>
              <w:rPr>
                <w:color w:val="000000"/>
                <w:sz w:val="20"/>
                <w:szCs w:val="20"/>
                <w:lang w:eastAsia="en-AU"/>
              </w:rPr>
            </w:pPr>
            <w:r w:rsidRPr="005F1270">
              <w:rPr>
                <w:color w:val="000000"/>
                <w:sz w:val="20"/>
                <w:szCs w:val="20"/>
                <w:lang w:eastAsia="en-AU"/>
              </w:rPr>
              <w:t>Beam size at focal point (µm)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ab/>
              <w:t>34x40</w:t>
            </w:r>
          </w:p>
          <w:p w14:paraId="4371DD6A" w14:textId="77777777" w:rsidR="00D60FDE" w:rsidRPr="005F1270" w:rsidRDefault="00D60FDE" w:rsidP="00CA596D">
            <w:pPr>
              <w:tabs>
                <w:tab w:val="left" w:pos="3772"/>
              </w:tabs>
              <w:rPr>
                <w:color w:val="000000"/>
                <w:sz w:val="20"/>
                <w:szCs w:val="20"/>
                <w:lang w:eastAsia="en-AU"/>
              </w:rPr>
            </w:pPr>
            <w:r w:rsidRPr="005F1270">
              <w:rPr>
                <w:color w:val="000000"/>
                <w:sz w:val="20"/>
                <w:szCs w:val="20"/>
                <w:lang w:eastAsia="en-AU"/>
              </w:rPr>
              <w:t>Sample-to-detector distance (m)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ab/>
              <w:t>4.014</w:t>
            </w:r>
          </w:p>
        </w:tc>
      </w:tr>
      <w:tr w:rsidR="00D60FDE" w14:paraId="1448EB6B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0A93A" w14:textId="77777777" w:rsidR="00D60FDE" w:rsidRPr="005F1270" w:rsidRDefault="00D60FDE" w:rsidP="00CA596D">
            <w:pPr>
              <w:tabs>
                <w:tab w:val="left" w:pos="3772"/>
              </w:tabs>
              <w:rPr>
                <w:color w:val="000000"/>
                <w:sz w:val="20"/>
                <w:szCs w:val="20"/>
                <w:lang w:eastAsia="en-AU"/>
              </w:rPr>
            </w:pPr>
            <w:r w:rsidRPr="005F127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>-measurement range (Å</w:t>
            </w:r>
            <w:r w:rsidRPr="005F1270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ab/>
              <w:t>0.0026 – 0.34</w:t>
            </w:r>
          </w:p>
        </w:tc>
      </w:tr>
      <w:tr w:rsidR="00D60FDE" w14:paraId="530096AC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2E14" w14:textId="77777777" w:rsidR="00D60FDE" w:rsidRPr="005F1270" w:rsidRDefault="00D60FDE" w:rsidP="00CA596D">
            <w:pPr>
              <w:tabs>
                <w:tab w:val="left" w:pos="3795"/>
              </w:tabs>
              <w:rPr>
                <w:color w:val="000000"/>
                <w:sz w:val="20"/>
                <w:szCs w:val="20"/>
                <w:lang w:eastAsia="en-AU"/>
              </w:rPr>
            </w:pPr>
            <w:r w:rsidRPr="005F1270">
              <w:rPr>
                <w:color w:val="000000"/>
                <w:sz w:val="20"/>
                <w:szCs w:val="20"/>
                <w:lang w:eastAsia="en-AU"/>
              </w:rPr>
              <w:t xml:space="preserve">Exposure time 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ab/>
              <w:t>3 s</w:t>
            </w:r>
          </w:p>
        </w:tc>
      </w:tr>
      <w:tr w:rsidR="00D60FDE" w14:paraId="38D89F08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8A1236B" w14:textId="77777777" w:rsidR="00D60FDE" w:rsidRPr="005F1270" w:rsidRDefault="00D60FDE" w:rsidP="00CA596D">
            <w:pPr>
              <w:tabs>
                <w:tab w:val="left" w:pos="3795"/>
              </w:tabs>
              <w:rPr>
                <w:color w:val="000000"/>
                <w:sz w:val="20"/>
                <w:szCs w:val="20"/>
                <w:lang w:eastAsia="en-AU"/>
              </w:rPr>
            </w:pPr>
            <w:r w:rsidRPr="005F1270">
              <w:rPr>
                <w:color w:val="000000"/>
                <w:sz w:val="20"/>
                <w:szCs w:val="20"/>
                <w:lang w:eastAsia="en-AU"/>
              </w:rPr>
              <w:t>Sample temperature (ºC)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ab/>
              <w:t>22</w:t>
            </w:r>
          </w:p>
        </w:tc>
      </w:tr>
      <w:tr w:rsidR="00D60FDE" w14:paraId="2D7CE8E1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959C39B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  <w:p w14:paraId="33B1F903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  <w:p w14:paraId="4DAAAA8D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  <w:p w14:paraId="275DC17C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  <w:p w14:paraId="52D478DA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  <w:p w14:paraId="3C2D35FC" w14:textId="77777777" w:rsidR="00D60FDE" w:rsidRPr="00302C3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c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>
              <w:rPr>
                <w:color w:val="000000"/>
                <w:lang w:eastAsia="en-AU"/>
              </w:rPr>
              <w:t>Software employed for SAS data reduction, analysis and interpretation</w:t>
            </w:r>
          </w:p>
        </w:tc>
      </w:tr>
      <w:tr w:rsidR="00D60FDE" w14:paraId="04AFC7ED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BFEBB88" w14:textId="77777777" w:rsidR="00D60FDE" w:rsidRPr="005F1270" w:rsidRDefault="00D60FDE" w:rsidP="00CA596D">
            <w:pPr>
              <w:tabs>
                <w:tab w:val="left" w:pos="3828"/>
              </w:tabs>
              <w:rPr>
                <w:color w:val="000000"/>
                <w:sz w:val="20"/>
                <w:szCs w:val="20"/>
                <w:lang w:eastAsia="en-AU"/>
              </w:rPr>
            </w:pPr>
          </w:p>
          <w:p w14:paraId="666D284C" w14:textId="77777777" w:rsidR="00D60FDE" w:rsidRPr="005F1270" w:rsidRDefault="00D60FDE" w:rsidP="00CA596D">
            <w:pPr>
              <w:tabs>
                <w:tab w:val="left" w:pos="3828"/>
              </w:tabs>
              <w:rPr>
                <w:color w:val="000000"/>
                <w:sz w:val="20"/>
                <w:szCs w:val="20"/>
                <w:lang w:eastAsia="en-AU"/>
              </w:rPr>
            </w:pPr>
            <w:r w:rsidRPr="005F1270">
              <w:rPr>
                <w:color w:val="000000"/>
                <w:sz w:val="20"/>
                <w:szCs w:val="20"/>
                <w:lang w:eastAsia="en-AU"/>
              </w:rPr>
              <w:t>Sample – Solvent subtraction</w:t>
            </w:r>
            <w:r w:rsidRPr="005F1270">
              <w:rPr>
                <w:color w:val="000000"/>
                <w:sz w:val="20"/>
                <w:szCs w:val="20"/>
                <w:lang w:eastAsia="en-AU"/>
              </w:rPr>
              <w:tab/>
              <w:t>Chromixs from ATSAS 3.0.5 (</w:t>
            </w:r>
            <w:r w:rsidRPr="005F1270">
              <w:rPr>
                <w:color w:val="333333"/>
                <w:sz w:val="20"/>
                <w:szCs w:val="20"/>
                <w:shd w:val="clear" w:color="auto" w:fill="FFFFFF"/>
              </w:rPr>
              <w:t>Manalastas-Cantos et al., 2021)</w:t>
            </w:r>
          </w:p>
        </w:tc>
      </w:tr>
      <w:tr w:rsidR="00D60FDE" w14:paraId="0F7D2190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7A2E" w14:textId="77777777" w:rsidR="00D60FDE" w:rsidRDefault="00D60FDE" w:rsidP="00CA596D">
            <w:pPr>
              <w:tabs>
                <w:tab w:val="left" w:pos="3828"/>
              </w:tabs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alculation of ε from sequence</w:t>
            </w:r>
            <w:r>
              <w:rPr>
                <w:color w:val="000000"/>
                <w:sz w:val="20"/>
                <w:szCs w:val="20"/>
                <w:lang w:eastAsia="en-AU"/>
              </w:rPr>
              <w:tab/>
            </w:r>
            <w:r w:rsidRPr="00B8270F">
              <w:rPr>
                <w:color w:val="000000"/>
                <w:sz w:val="20"/>
                <w:szCs w:val="20"/>
                <w:lang w:eastAsia="en-AU"/>
              </w:rPr>
              <w:t xml:space="preserve">ProtParam </w:t>
            </w: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B8270F">
              <w:rPr>
                <w:color w:val="313233"/>
                <w:sz w:val="20"/>
                <w:szCs w:val="20"/>
                <w:shd w:val="clear" w:color="auto" w:fill="FFFFFF"/>
              </w:rPr>
              <w:t>Gasteiger</w:t>
            </w:r>
            <w:r>
              <w:rPr>
                <w:color w:val="313233"/>
                <w:sz w:val="20"/>
                <w:szCs w:val="20"/>
                <w:shd w:val="clear" w:color="auto" w:fill="FFFFFF"/>
              </w:rPr>
              <w:t xml:space="preserve"> et al., 2005)</w:t>
            </w:r>
          </w:p>
        </w:tc>
      </w:tr>
      <w:tr w:rsidR="00D60FDE" w14:paraId="36E189C3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D4589" w14:textId="77777777" w:rsidR="00D60FDE" w:rsidRPr="00DF4AA1" w:rsidRDefault="00D60FDE" w:rsidP="00CA596D">
            <w:pPr>
              <w:tabs>
                <w:tab w:val="left" w:pos="3828"/>
              </w:tabs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Basic analyses: Guinier, 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), 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V</w:t>
            </w:r>
            <w:r>
              <w:rPr>
                <w:color w:val="000000"/>
                <w:sz w:val="20"/>
                <w:szCs w:val="20"/>
                <w:vertAlign w:val="subscript"/>
                <w:lang w:eastAsia="en-AU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  <w:lang w:eastAsia="en-AU"/>
              </w:rPr>
              <w:tab/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PRIMUS from ATSAS 3.0.5 </w:t>
            </w:r>
            <w:r w:rsidRPr="00B8270F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B8270F">
              <w:rPr>
                <w:color w:val="333333"/>
                <w:sz w:val="20"/>
                <w:szCs w:val="20"/>
                <w:shd w:val="clear" w:color="auto" w:fill="FFFFFF"/>
              </w:rPr>
              <w:t>Manalastas-Cantos et al., 2021)</w:t>
            </w:r>
          </w:p>
        </w:tc>
      </w:tr>
      <w:tr w:rsidR="00D60FDE" w14:paraId="07D68594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ED463" w14:textId="77777777" w:rsidR="00D60FDE" w:rsidRDefault="00D60FDE" w:rsidP="00CA596D">
            <w:pPr>
              <w:tabs>
                <w:tab w:val="left" w:pos="3828"/>
              </w:tabs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Shape/bead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modelling </w:t>
            </w:r>
            <w:r>
              <w:rPr>
                <w:color w:val="000000"/>
                <w:sz w:val="20"/>
                <w:szCs w:val="20"/>
                <w:lang w:eastAsia="en-AU"/>
              </w:rPr>
              <w:tab/>
              <w:t xml:space="preserve">DAMMIF from ATSAS 3.0.5 </w:t>
            </w:r>
            <w:r w:rsidRPr="00B8270F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B8270F">
              <w:rPr>
                <w:color w:val="333333"/>
                <w:sz w:val="20"/>
                <w:szCs w:val="20"/>
                <w:shd w:val="clear" w:color="auto" w:fill="FFFFFF"/>
              </w:rPr>
              <w:t>Manalastas-Cantos et al., 2021)</w:t>
            </w:r>
          </w:p>
        </w:tc>
      </w:tr>
      <w:tr w:rsidR="00D60FDE" w14:paraId="65239913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274D" w14:textId="77777777" w:rsidR="00D60FDE" w:rsidRDefault="00D60FDE" w:rsidP="00CA596D">
            <w:pPr>
              <w:tabs>
                <w:tab w:val="left" w:pos="3828"/>
              </w:tabs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ab/>
              <w:t xml:space="preserve">Crysol from PRIMUS in ATSAS 3.0.5 </w:t>
            </w:r>
            <w:r w:rsidRPr="00B8270F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B8270F">
              <w:rPr>
                <w:color w:val="333333"/>
                <w:sz w:val="20"/>
                <w:szCs w:val="20"/>
                <w:shd w:val="clear" w:color="auto" w:fill="FFFFFF"/>
              </w:rPr>
              <w:t>Manalastas-Cantos et al., 2021)</w:t>
            </w:r>
          </w:p>
        </w:tc>
      </w:tr>
      <w:tr w:rsidR="00D60FDE" w14:paraId="200DE936" w14:textId="77777777" w:rsidTr="00CA596D">
        <w:trPr>
          <w:trHeight w:val="367"/>
        </w:trPr>
        <w:tc>
          <w:tcPr>
            <w:tcW w:w="98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46185" w14:textId="77777777" w:rsidR="00D60FDE" w:rsidRPr="00B8270F" w:rsidRDefault="00D60FDE" w:rsidP="00CA596D">
            <w:pPr>
              <w:pStyle w:val="IUCrtabletext"/>
              <w:tabs>
                <w:tab w:val="left" w:pos="3828"/>
              </w:tabs>
              <w:spacing w:after="0"/>
              <w:rPr>
                <w:color w:val="000000"/>
                <w:highlight w:val="cyan"/>
              </w:rPr>
            </w:pPr>
            <w:r w:rsidRPr="00B22D17">
              <w:rPr>
                <w:color w:val="000000"/>
              </w:rPr>
              <w:t>Modelling of missing sequence</w:t>
            </w:r>
            <w:r w:rsidRPr="00B22D17">
              <w:rPr>
                <w:color w:val="000000"/>
              </w:rPr>
              <w:tab/>
              <w:t>COOT (Emsley and Cowtan, 2004)</w:t>
            </w:r>
          </w:p>
        </w:tc>
      </w:tr>
      <w:tr w:rsidR="00D60FDE" w14:paraId="4EE4D810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0B87171" w14:textId="77777777" w:rsidR="00D60FDE" w:rsidRPr="00957C97" w:rsidRDefault="00D60FDE" w:rsidP="00CA596D">
            <w:pPr>
              <w:pStyle w:val="IUCrtabletext"/>
              <w:tabs>
                <w:tab w:val="left" w:pos="3828"/>
              </w:tabs>
              <w:spacing w:after="0"/>
              <w:rPr>
                <w:bCs/>
                <w:color w:val="000000"/>
                <w:szCs w:val="20"/>
                <w:lang w:eastAsia="en-AU"/>
              </w:rPr>
            </w:pPr>
            <w:r>
              <w:rPr>
                <w:rFonts w:cs="Arial"/>
                <w:color w:val="000000"/>
                <w:szCs w:val="20"/>
                <w:lang w:eastAsia="en-AU"/>
              </w:rPr>
              <w:t>Molecular graphics</w:t>
            </w:r>
            <w:r>
              <w:rPr>
                <w:rFonts w:ascii="Arial" w:hAnsi="Arial" w:cs="Arial"/>
                <w:b/>
                <w:color w:val="000000"/>
                <w:szCs w:val="20"/>
                <w:lang w:eastAsia="en-AU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Cs w:val="20"/>
                <w:lang w:eastAsia="en-AU"/>
              </w:rPr>
              <w:tab/>
            </w:r>
            <w:r w:rsidRPr="00957C97">
              <w:rPr>
                <w:bCs/>
                <w:color w:val="000000"/>
                <w:szCs w:val="20"/>
                <w:lang w:eastAsia="en-AU"/>
              </w:rPr>
              <w:t>Py</w:t>
            </w:r>
            <w:r>
              <w:rPr>
                <w:bCs/>
                <w:color w:val="000000"/>
                <w:szCs w:val="20"/>
                <w:lang w:eastAsia="en-AU"/>
              </w:rPr>
              <w:t>MOL 2.4.1 and ChimeraX 1.3</w:t>
            </w:r>
          </w:p>
        </w:tc>
      </w:tr>
      <w:tr w:rsidR="00D60FDE" w14:paraId="6AF02440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C41B9C0" w14:textId="77777777" w:rsidR="00D60FDE" w:rsidRDefault="00D60FDE" w:rsidP="00CA596D">
            <w:pPr>
              <w:tabs>
                <w:tab w:val="left" w:pos="4239"/>
                <w:tab w:val="left" w:pos="6271"/>
                <w:tab w:val="left" w:pos="8080"/>
              </w:tabs>
              <w:rPr>
                <w:color w:val="000000"/>
                <w:sz w:val="20"/>
                <w:szCs w:val="20"/>
                <w:lang w:eastAsia="en-AU"/>
              </w:rPr>
            </w:pPr>
          </w:p>
          <w:p w14:paraId="407FCFB8" w14:textId="77777777" w:rsidR="00D60FDE" w:rsidRDefault="00D60FDE" w:rsidP="00CA596D">
            <w:pPr>
              <w:tabs>
                <w:tab w:val="left" w:pos="4239"/>
                <w:tab w:val="left" w:pos="6271"/>
                <w:tab w:val="left" w:pos="8080"/>
              </w:tabs>
              <w:rPr>
                <w:color w:val="000000"/>
                <w:sz w:val="20"/>
                <w:szCs w:val="20"/>
                <w:lang w:eastAsia="en-AU"/>
              </w:rPr>
            </w:pPr>
          </w:p>
          <w:p w14:paraId="02509EF0" w14:textId="77777777" w:rsidR="00D60FDE" w:rsidRDefault="00D60FDE" w:rsidP="00CA596D">
            <w:pPr>
              <w:tabs>
                <w:tab w:val="left" w:pos="4239"/>
                <w:tab w:val="left" w:pos="6271"/>
                <w:tab w:val="left" w:pos="8080"/>
              </w:tabs>
              <w:rPr>
                <w:color w:val="000000"/>
                <w:sz w:val="20"/>
                <w:szCs w:val="20"/>
                <w:lang w:eastAsia="en-AU"/>
              </w:rPr>
            </w:pPr>
          </w:p>
          <w:p w14:paraId="69EE0F89" w14:textId="77777777" w:rsidR="00D60FDE" w:rsidRDefault="00D60FDE" w:rsidP="00CA596D">
            <w:pPr>
              <w:tabs>
                <w:tab w:val="left" w:pos="4239"/>
                <w:tab w:val="left" w:pos="6271"/>
                <w:tab w:val="left" w:pos="8080"/>
              </w:tabs>
              <w:rPr>
                <w:color w:val="000000"/>
                <w:sz w:val="20"/>
                <w:szCs w:val="20"/>
                <w:lang w:eastAsia="en-AU"/>
              </w:rPr>
            </w:pPr>
          </w:p>
          <w:p w14:paraId="6CD6FD5F" w14:textId="77777777" w:rsidR="00D60FDE" w:rsidRDefault="00D60FDE" w:rsidP="00CA596D">
            <w:pPr>
              <w:tabs>
                <w:tab w:val="left" w:pos="4239"/>
                <w:tab w:val="left" w:pos="6271"/>
                <w:tab w:val="left" w:pos="8080"/>
              </w:tabs>
              <w:rPr>
                <w:color w:val="000000"/>
                <w:sz w:val="20"/>
                <w:szCs w:val="20"/>
                <w:lang w:eastAsia="en-AU"/>
              </w:rPr>
            </w:pPr>
          </w:p>
          <w:p w14:paraId="0EC306FF" w14:textId="77777777" w:rsidR="00D60FDE" w:rsidRDefault="00D60FDE" w:rsidP="00CA596D">
            <w:pPr>
              <w:tabs>
                <w:tab w:val="left" w:pos="4239"/>
                <w:tab w:val="left" w:pos="6271"/>
                <w:tab w:val="left" w:pos="8080"/>
              </w:tabs>
              <w:rPr>
                <w:color w:val="00000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d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>
              <w:rPr>
                <w:color w:val="000000"/>
                <w:lang w:eastAsia="en-AU"/>
              </w:rPr>
              <w:t>Structural parameters</w:t>
            </w:r>
            <w:r>
              <w:rPr>
                <w:color w:val="000000"/>
                <w:lang w:eastAsia="en-AU"/>
              </w:rPr>
              <w:tab/>
              <w:t>ZFC4</w:t>
            </w:r>
            <w:r>
              <w:rPr>
                <w:color w:val="000000"/>
                <w:lang w:eastAsia="en-AU"/>
              </w:rPr>
              <w:tab/>
              <w:t>DNA</w:t>
            </w:r>
            <w:r>
              <w:rPr>
                <w:color w:val="000000"/>
                <w:lang w:eastAsia="en-AU"/>
              </w:rPr>
              <w:tab/>
              <w:t>ZFC4-DNA</w:t>
            </w:r>
          </w:p>
        </w:tc>
      </w:tr>
      <w:tr w:rsidR="00D60FDE" w14:paraId="40C3EAB2" w14:textId="77777777" w:rsidTr="00CA596D">
        <w:trPr>
          <w:trHeight w:val="227"/>
        </w:trPr>
        <w:tc>
          <w:tcPr>
            <w:tcW w:w="37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9AB8D42" w14:textId="77777777" w:rsidR="00D60FDE" w:rsidRDefault="00D60FDE" w:rsidP="00CA596D">
            <w:pPr>
              <w:ind w:left="318" w:hanging="318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Guinier Analysis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556E6EE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22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1E61D04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202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3F3F328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</w:tr>
      <w:tr w:rsidR="00D60FDE" w14:paraId="7AB708B9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F8C1A" w14:textId="77777777" w:rsidR="00D60FDE" w:rsidRDefault="00D60FDE" w:rsidP="00CA596D">
            <w:pPr>
              <w:ind w:left="318" w:hanging="36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>
              <w:rPr>
                <w:color w:val="000000"/>
                <w:sz w:val="20"/>
                <w:szCs w:val="20"/>
                <w:lang w:eastAsia="en-AU"/>
              </w:rPr>
              <w:t>(0)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 (cm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E8853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0.082 ± 0.0000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0D1EA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0.014 ± 0.00006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B7DA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0.0075 ± 0.000077</w:t>
            </w:r>
          </w:p>
        </w:tc>
      </w:tr>
      <w:tr w:rsidR="00D60FDE" w14:paraId="00E04AA3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9BF0" w14:textId="77777777" w:rsidR="00D60FDE" w:rsidRDefault="00D60FDE" w:rsidP="00CA596D">
            <w:pPr>
              <w:ind w:left="318" w:hanging="36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93467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20.77 ± 0.2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5B0A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16.72 ± 0.1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D5FC8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18.23 ± 0.36</w:t>
            </w:r>
          </w:p>
        </w:tc>
      </w:tr>
      <w:tr w:rsidR="00D60FDE" w14:paraId="2D4FC36B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ED90" w14:textId="77777777" w:rsidR="00D60FDE" w:rsidRPr="003E320E" w:rsidRDefault="00D60FDE" w:rsidP="00CA596D">
            <w:pPr>
              <w:ind w:left="318" w:hanging="36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q range (Å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7671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0026 – 0.34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DBD25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0.0026 – 0.340 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E0417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0026 – 0.340</w:t>
            </w:r>
          </w:p>
        </w:tc>
      </w:tr>
      <w:tr w:rsidR="00D60FDE" w14:paraId="5E7ED845" w14:textId="77777777" w:rsidTr="00CA596D">
        <w:trPr>
          <w:trHeight w:val="344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8AA46" w14:textId="77777777" w:rsidR="00D60FDE" w:rsidRDefault="00D60FDE" w:rsidP="00CA596D">
            <w:pPr>
              <w:ind w:left="318" w:hanging="36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Quality of Fit </w:t>
            </w:r>
            <w:r>
              <w:rPr>
                <w:rFonts w:ascii="Symbol" w:hAnsi="Symbol"/>
                <w:color w:val="000000"/>
                <w:sz w:val="20"/>
                <w:szCs w:val="20"/>
                <w:lang w:eastAsia="en-AU"/>
              </w:rPr>
              <w:t>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value (p-val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276E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24 (0.0069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854B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08 (0.19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8263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857 (0.953)</w:t>
            </w:r>
          </w:p>
        </w:tc>
      </w:tr>
      <w:tr w:rsidR="00D60FDE" w14:paraId="1718889C" w14:textId="77777777" w:rsidTr="00CA596D">
        <w:trPr>
          <w:trHeight w:val="261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BB3C5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>P</w:t>
            </w: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color w:val="000000"/>
                <w:sz w:val="20"/>
                <w:szCs w:val="20"/>
                <w:lang w:eastAsia="en-AU"/>
              </w:rPr>
              <w:t>) ana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6B33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6D2D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3589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</w:tr>
      <w:tr w:rsidR="00D60FDE" w14:paraId="56005EE4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9939" w14:textId="77777777" w:rsidR="00D60FDE" w:rsidRDefault="00D60FDE" w:rsidP="00CA596D">
            <w:pPr>
              <w:ind w:left="282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>
              <w:rPr>
                <w:color w:val="000000"/>
                <w:sz w:val="20"/>
                <w:szCs w:val="20"/>
                <w:lang w:eastAsia="en-AU"/>
              </w:rPr>
              <w:t>(0)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AU"/>
              </w:rPr>
              <w:t>(cm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DD4D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0.0079 </w:t>
            </w:r>
            <w:r w:rsidRPr="000B5713">
              <w:rPr>
                <w:sz w:val="20"/>
                <w:szCs w:val="20"/>
                <w:lang w:eastAsia="en-AU"/>
              </w:rPr>
              <w:t>±</w:t>
            </w:r>
            <w:r>
              <w:rPr>
                <w:sz w:val="20"/>
                <w:szCs w:val="20"/>
                <w:lang w:eastAsia="en-AU"/>
              </w:rPr>
              <w:t xml:space="preserve"> 0.000039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59249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0.0133 </w:t>
            </w:r>
            <w:r w:rsidRPr="000B5713">
              <w:rPr>
                <w:sz w:val="20"/>
                <w:szCs w:val="20"/>
                <w:lang w:eastAsia="en-AU"/>
              </w:rPr>
              <w:t>±</w:t>
            </w:r>
            <w:r>
              <w:rPr>
                <w:sz w:val="20"/>
                <w:szCs w:val="20"/>
                <w:lang w:eastAsia="en-AU"/>
              </w:rPr>
              <w:t xml:space="preserve"> 0.000053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9E704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0.00719 </w:t>
            </w:r>
            <w:r w:rsidRPr="000B5713">
              <w:rPr>
                <w:sz w:val="20"/>
                <w:szCs w:val="20"/>
                <w:lang w:eastAsia="en-AU"/>
              </w:rPr>
              <w:t>±</w:t>
            </w:r>
            <w:r>
              <w:rPr>
                <w:sz w:val="20"/>
                <w:szCs w:val="20"/>
                <w:lang w:eastAsia="en-AU"/>
              </w:rPr>
              <w:t xml:space="preserve"> 0.0000608</w:t>
            </w:r>
          </w:p>
        </w:tc>
      </w:tr>
      <w:tr w:rsidR="00D60FDE" w14:paraId="261E6BB1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533E2" w14:textId="77777777" w:rsidR="00D60FDE" w:rsidRDefault="00D60FDE" w:rsidP="00CA596D">
            <w:pPr>
              <w:ind w:left="282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g </w:t>
            </w:r>
            <w:r>
              <w:rPr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443E2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20.08 </w:t>
            </w:r>
            <w:r w:rsidRPr="000B5713">
              <w:rPr>
                <w:sz w:val="20"/>
                <w:szCs w:val="20"/>
                <w:lang w:eastAsia="en-AU"/>
              </w:rPr>
              <w:t>±</w:t>
            </w:r>
            <w:r>
              <w:rPr>
                <w:sz w:val="20"/>
                <w:szCs w:val="20"/>
                <w:lang w:eastAsia="en-AU"/>
              </w:rPr>
              <w:t xml:space="preserve"> 0.081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D2CB0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16.02 </w:t>
            </w:r>
            <w:r w:rsidRPr="000B5713">
              <w:rPr>
                <w:sz w:val="20"/>
                <w:szCs w:val="20"/>
                <w:lang w:eastAsia="en-AU"/>
              </w:rPr>
              <w:t>±</w:t>
            </w:r>
            <w:r>
              <w:rPr>
                <w:sz w:val="20"/>
                <w:szCs w:val="20"/>
                <w:lang w:eastAsia="en-AU"/>
              </w:rPr>
              <w:t xml:space="preserve"> 0.063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31E2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17.48 </w:t>
            </w:r>
            <w:r w:rsidRPr="000B5713">
              <w:rPr>
                <w:sz w:val="20"/>
                <w:szCs w:val="20"/>
                <w:lang w:eastAsia="en-AU"/>
              </w:rPr>
              <w:t>±</w:t>
            </w:r>
            <w:r>
              <w:rPr>
                <w:sz w:val="20"/>
                <w:szCs w:val="20"/>
                <w:lang w:eastAsia="en-AU"/>
              </w:rPr>
              <w:t xml:space="preserve"> 0.124</w:t>
            </w:r>
          </w:p>
        </w:tc>
      </w:tr>
      <w:tr w:rsidR="00D60FDE" w14:paraId="4F6DF0CC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62ECD" w14:textId="77777777" w:rsidR="00D60FDE" w:rsidRDefault="00D60FDE" w:rsidP="00CA596D">
            <w:pPr>
              <w:ind w:left="282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d</w:t>
            </w:r>
            <w:r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max </w:t>
            </w:r>
            <w:r>
              <w:rPr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75F2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58.2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87F9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45.8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4B19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50.56</w:t>
            </w:r>
          </w:p>
        </w:tc>
      </w:tr>
      <w:tr w:rsidR="00D60FDE" w14:paraId="2A45C6CC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B9F8B" w14:textId="77777777" w:rsidR="00D60FDE" w:rsidRDefault="00D60FDE" w:rsidP="00CA596D">
            <w:pPr>
              <w:ind w:left="282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q-</w:t>
            </w:r>
            <w:r>
              <w:rPr>
                <w:color w:val="000000"/>
                <w:sz w:val="20"/>
                <w:szCs w:val="20"/>
                <w:lang w:eastAsia="en-AU"/>
              </w:rPr>
              <w:t>range (Å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84BF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00412 – 0.34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5406A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00487 – 0.34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52914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00675 – 0.340</w:t>
            </w:r>
          </w:p>
        </w:tc>
      </w:tr>
      <w:tr w:rsidR="00D60FDE" w14:paraId="17391927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8547A" w14:textId="77777777" w:rsidR="00D60FDE" w:rsidRDefault="00D60FDE" w:rsidP="00CA596D">
            <w:pPr>
              <w:ind w:left="282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Quality of Fit </w:t>
            </w:r>
            <w:r>
              <w:rPr>
                <w:rFonts w:ascii="Symbol" w:hAnsi="Symbol"/>
                <w:color w:val="000000"/>
                <w:sz w:val="20"/>
                <w:szCs w:val="20"/>
                <w:lang w:eastAsia="en-AU"/>
              </w:rPr>
              <w:t>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value (p-val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BA64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01 (0.351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461A7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03 (0.124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F68C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01 (0.322)</w:t>
            </w:r>
          </w:p>
        </w:tc>
      </w:tr>
      <w:tr w:rsidR="00D60FDE" w14:paraId="56FE399F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4869ACE" w14:textId="77777777" w:rsidR="00D60FDE" w:rsidRDefault="00D60FDE" w:rsidP="00CA596D">
            <w:pPr>
              <w:pStyle w:val="IUCrtabletext"/>
              <w:ind w:left="284"/>
              <w:rPr>
                <w:color w:val="000000"/>
                <w:szCs w:val="20"/>
                <w:lang w:eastAsia="en-AU"/>
              </w:rPr>
            </w:pPr>
            <w:r>
              <w:rPr>
                <w:color w:val="000000"/>
                <w:szCs w:val="20"/>
                <w:lang w:eastAsia="en-AU"/>
              </w:rPr>
              <w:t>Porod volume (Å</w:t>
            </w:r>
            <w:r>
              <w:rPr>
                <w:iCs/>
                <w:color w:val="000000"/>
                <w:szCs w:val="20"/>
                <w:vertAlign w:val="superscript"/>
                <w:lang w:eastAsia="en-AU"/>
              </w:rPr>
              <w:t>-3</w:t>
            </w:r>
            <w:r>
              <w:rPr>
                <w:color w:val="00000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AED75B4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8564.5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2C93BF4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12052.90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D0DD702" w14:textId="77777777" w:rsidR="00D60FDE" w:rsidRPr="000B5713" w:rsidRDefault="00D60FDE" w:rsidP="00CA596D">
            <w:pPr>
              <w:rPr>
                <w:sz w:val="20"/>
                <w:szCs w:val="20"/>
                <w:lang w:eastAsia="en-AU"/>
              </w:rPr>
            </w:pPr>
            <w:r w:rsidRPr="000B5713">
              <w:rPr>
                <w:sz w:val="20"/>
                <w:szCs w:val="20"/>
                <w:lang w:eastAsia="en-AU"/>
              </w:rPr>
              <w:t>14565.90</w:t>
            </w:r>
          </w:p>
        </w:tc>
      </w:tr>
      <w:tr w:rsidR="00D60FDE" w14:paraId="70E53C4F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1F5770E" w14:textId="77777777" w:rsidR="00D60FDE" w:rsidRDefault="00D60FDE" w:rsidP="00CA596D">
            <w:pPr>
              <w:tabs>
                <w:tab w:val="left" w:pos="3835"/>
                <w:tab w:val="left" w:pos="5791"/>
                <w:tab w:val="left" w:pos="8264"/>
              </w:tabs>
              <w:rPr>
                <w:color w:val="00000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>
              <w:rPr>
                <w:color w:val="000000"/>
                <w:lang w:eastAsia="en-AU"/>
              </w:rPr>
              <w:t>Shape modelling results</w:t>
            </w:r>
            <w:r>
              <w:rPr>
                <w:color w:val="000000"/>
                <w:lang w:eastAsia="en-AU"/>
              </w:rPr>
              <w:tab/>
              <w:t>ZFC4</w:t>
            </w:r>
            <w:r>
              <w:rPr>
                <w:color w:val="000000"/>
                <w:lang w:eastAsia="en-AU"/>
              </w:rPr>
              <w:tab/>
              <w:t>DNA</w:t>
            </w:r>
            <w:r>
              <w:rPr>
                <w:color w:val="000000"/>
                <w:lang w:eastAsia="en-AU"/>
              </w:rPr>
              <w:tab/>
              <w:t>ZFC4-DNA</w:t>
            </w:r>
          </w:p>
        </w:tc>
      </w:tr>
      <w:tr w:rsidR="00D60FDE" w14:paraId="4652DFE9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5479604" w14:textId="77777777" w:rsidR="00D60FDE" w:rsidRPr="00A10687" w:rsidRDefault="00D60FDE" w:rsidP="00CA596D">
            <w:pPr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DAMMIF (default parameters, 10 repetitions), averaged with DAMAVER and refined with DAMMIN</w:t>
            </w:r>
          </w:p>
        </w:tc>
      </w:tr>
      <w:tr w:rsidR="00D60FDE" w14:paraId="3EEC3309" w14:textId="77777777" w:rsidTr="00CA596D">
        <w:trPr>
          <w:trHeight w:val="284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B9EB" w14:textId="77777777" w:rsidR="00D60FDE" w:rsidRDefault="00D60FDE" w:rsidP="00CA596D">
            <w:pPr>
              <w:ind w:firstLine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color w:val="000000"/>
                <w:sz w:val="20"/>
                <w:szCs w:val="20"/>
                <w:lang w:eastAsia="en-AU"/>
              </w:rPr>
              <w:t>q-</w:t>
            </w:r>
            <w:r>
              <w:rPr>
                <w:color w:val="000000"/>
                <w:sz w:val="20"/>
                <w:szCs w:val="20"/>
                <w:lang w:eastAsia="en-AU"/>
              </w:rPr>
              <w:t>range for fit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D6920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00412 – 0.34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DB19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00487 – 0.34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02C31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00675 – 0.340</w:t>
            </w:r>
          </w:p>
        </w:tc>
      </w:tr>
      <w:tr w:rsidR="00D60FDE" w14:paraId="15C17719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EB4F1" w14:textId="77777777" w:rsidR="00D60FDE" w:rsidRDefault="00D60FDE" w:rsidP="00CA596D">
            <w:pPr>
              <w:ind w:firstLine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Symmetry/anisotropy assump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3EC4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923B56">
              <w:rPr>
                <w:color w:val="000000"/>
                <w:sz w:val="20"/>
                <w:szCs w:val="20"/>
                <w:lang w:eastAsia="en-AU"/>
              </w:rPr>
              <w:t>P1, non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CE67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923B56">
              <w:rPr>
                <w:color w:val="000000"/>
                <w:sz w:val="20"/>
                <w:szCs w:val="20"/>
                <w:lang w:eastAsia="en-AU"/>
              </w:rPr>
              <w:t>P1, non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F2028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923B56">
              <w:rPr>
                <w:color w:val="000000"/>
                <w:sz w:val="20"/>
                <w:szCs w:val="20"/>
                <w:lang w:eastAsia="en-AU"/>
              </w:rPr>
              <w:t>P1, none</w:t>
            </w:r>
          </w:p>
        </w:tc>
      </w:tr>
      <w:tr w:rsidR="00D60FDE" w14:paraId="36A5B78C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2C862" w14:textId="77777777" w:rsidR="00D60FDE" w:rsidRDefault="00D60FDE" w:rsidP="00CA596D">
            <w:pPr>
              <w:ind w:firstLine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NSD (standard deviat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E2A53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753 (0.04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7A02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752 (0.046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7FFB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754 (0.055)</w:t>
            </w:r>
          </w:p>
        </w:tc>
      </w:tr>
      <w:tr w:rsidR="00D60FDE" w14:paraId="3BDFC511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F36FA" w14:textId="77777777" w:rsidR="00D60FDE" w:rsidRDefault="00D60FDE" w:rsidP="00CA596D">
            <w:pPr>
              <w:ind w:firstLine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eastAsia="en-AU"/>
              </w:rPr>
              <w:t>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CC261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991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C780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.03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73F2E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.013</w:t>
            </w:r>
          </w:p>
        </w:tc>
      </w:tr>
      <w:tr w:rsidR="00D60FDE" w14:paraId="2E35F232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F299" w14:textId="77777777" w:rsidR="00D60FDE" w:rsidRDefault="00D60FDE" w:rsidP="00CA596D">
            <w:pPr>
              <w:ind w:firstLine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onstant subtraction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28DC1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Skippe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50B78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000165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5B2B6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0001076</w:t>
            </w:r>
          </w:p>
        </w:tc>
      </w:tr>
      <w:tr w:rsidR="00D60FDE" w14:paraId="7D803194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9283A" w14:textId="77777777" w:rsidR="00D60FDE" w:rsidRDefault="00D60FDE" w:rsidP="00CA596D">
            <w:pPr>
              <w:ind w:firstLine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odel resolution (from SASRES) (Å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91E87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4D246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387DF" w14:textId="77777777" w:rsidR="00D60FDE" w:rsidRPr="00923B56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D60FDE" w14:paraId="690E155C" w14:textId="77777777" w:rsidTr="00CA596D">
        <w:trPr>
          <w:trHeight w:val="227"/>
        </w:trPr>
        <w:tc>
          <w:tcPr>
            <w:tcW w:w="9886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9FAE41E" w14:textId="77777777" w:rsidR="00D60FDE" w:rsidRDefault="00D60FDE" w:rsidP="00CA596D">
            <w:pPr>
              <w:tabs>
                <w:tab w:val="left" w:pos="4051"/>
                <w:tab w:val="left" w:pos="6150"/>
                <w:tab w:val="left" w:pos="8222"/>
              </w:tabs>
              <w:rPr>
                <w:color w:val="00000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i/>
                <w:color w:val="000000"/>
                <w:sz w:val="20"/>
                <w:szCs w:val="20"/>
                <w:lang w:eastAsia="en-AU"/>
              </w:rPr>
              <w:t>f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>
              <w:rPr>
                <w:color w:val="000000"/>
                <w:lang w:eastAsia="en-AU"/>
              </w:rPr>
              <w:t>Atomistic modelling</w:t>
            </w:r>
            <w:r>
              <w:rPr>
                <w:color w:val="000000"/>
                <w:lang w:eastAsia="en-AU"/>
              </w:rPr>
              <w:tab/>
              <w:t>ZFC4</w:t>
            </w:r>
            <w:r>
              <w:rPr>
                <w:color w:val="000000"/>
                <w:lang w:eastAsia="en-AU"/>
              </w:rPr>
              <w:tab/>
              <w:t>DNA</w:t>
            </w:r>
            <w:r>
              <w:rPr>
                <w:color w:val="000000"/>
                <w:lang w:eastAsia="en-AU"/>
              </w:rPr>
              <w:tab/>
              <w:t>ZFC4-DNA</w:t>
            </w:r>
          </w:p>
        </w:tc>
      </w:tr>
      <w:tr w:rsidR="00D60FDE" w14:paraId="312AA12B" w14:textId="77777777" w:rsidTr="00CA596D">
        <w:trPr>
          <w:trHeight w:val="227"/>
        </w:trPr>
        <w:tc>
          <w:tcPr>
            <w:tcW w:w="37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C5648AE" w14:textId="77777777" w:rsidR="00D60FDE" w:rsidRDefault="00D60FDE" w:rsidP="00CA596D">
            <w:pPr>
              <w:rPr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752F2861" w14:textId="77777777" w:rsidR="00D60FDE" w:rsidRPr="00541EC9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D2D0408" w14:textId="77777777" w:rsidR="00D60FDE" w:rsidRPr="00541EC9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2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330064E0" w14:textId="77777777" w:rsidR="00D60FDE" w:rsidRPr="00541EC9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60FDE" w14:paraId="4C8E9FD3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C683" w14:textId="77777777" w:rsidR="00D60FDE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RYSOL (with default paramete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6BE8" w14:textId="77777777" w:rsidR="00D60FDE" w:rsidRPr="00541EC9" w:rsidRDefault="00D60FDE" w:rsidP="00CA596D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14E5E" w14:textId="77777777" w:rsidR="00D60FDE" w:rsidRPr="00541EC9" w:rsidRDefault="00D60FDE" w:rsidP="00CA596D">
            <w:pPr>
              <w:rPr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830A2" w14:textId="77777777" w:rsidR="00D60FDE" w:rsidRPr="00541EC9" w:rsidRDefault="00D60FDE" w:rsidP="00CA596D">
            <w:pPr>
              <w:rPr>
                <w:sz w:val="20"/>
                <w:szCs w:val="20"/>
              </w:rPr>
            </w:pPr>
          </w:p>
        </w:tc>
      </w:tr>
      <w:tr w:rsidR="00D60FDE" w14:paraId="5998AFF8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64DDA" w14:textId="77777777" w:rsidR="00D60FDE" w:rsidRDefault="00D60FDE" w:rsidP="00CA596D">
            <w:pPr>
              <w:ind w:left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color w:val="000000"/>
                <w:sz w:val="20"/>
                <w:szCs w:val="20"/>
                <w:lang w:eastAsia="en-AU"/>
              </w:rPr>
              <w:t>q-</w:t>
            </w:r>
            <w:r>
              <w:rPr>
                <w:color w:val="000000"/>
                <w:sz w:val="20"/>
                <w:szCs w:val="20"/>
                <w:lang w:eastAsia="en-AU"/>
              </w:rPr>
              <w:t>range for fit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562C3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AA004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96BD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</w:p>
        </w:tc>
      </w:tr>
      <w:tr w:rsidR="00D60FDE" w14:paraId="7510E1AC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398BB" w14:textId="77777777" w:rsidR="00D60FDE" w:rsidRDefault="00D60FDE" w:rsidP="00CA596D">
            <w:pPr>
              <w:ind w:left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Symbol" w:hAnsi="Symbol"/>
                <w:color w:val="000000"/>
                <w:sz w:val="20"/>
                <w:szCs w:val="20"/>
                <w:lang w:eastAsia="en-AU"/>
              </w:rPr>
              <w:t>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value (p-valu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71D65" w14:textId="77777777" w:rsidR="00D60FDE" w:rsidRPr="00541EC9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541EC9">
              <w:rPr>
                <w:color w:val="000000"/>
                <w:sz w:val="20"/>
                <w:szCs w:val="20"/>
                <w:lang w:eastAsia="en-AU"/>
              </w:rPr>
              <w:t>1.012 (0.333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6EE7" w14:textId="77777777" w:rsidR="00D60FDE" w:rsidRPr="00541EC9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541EC9">
              <w:rPr>
                <w:color w:val="000000"/>
                <w:sz w:val="20"/>
                <w:szCs w:val="20"/>
                <w:lang w:eastAsia="en-AU"/>
              </w:rPr>
              <w:t>1.272 (1.58x10</w:t>
            </w:r>
            <w:r w:rsidRPr="00541EC9">
              <w:rPr>
                <w:color w:val="000000"/>
                <w:sz w:val="20"/>
                <w:szCs w:val="20"/>
                <w:vertAlign w:val="superscript"/>
                <w:lang w:eastAsia="en-AU"/>
              </w:rPr>
              <w:t>-19</w:t>
            </w:r>
            <w:r w:rsidRPr="00541EC9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6B23" w14:textId="77777777" w:rsidR="00D60FDE" w:rsidRPr="00541EC9" w:rsidRDefault="00D60FDE" w:rsidP="00CA596D">
            <w:pPr>
              <w:rPr>
                <w:color w:val="000000"/>
                <w:sz w:val="20"/>
                <w:szCs w:val="20"/>
                <w:lang w:eastAsia="en-AU"/>
              </w:rPr>
            </w:pPr>
            <w:r w:rsidRPr="00541EC9">
              <w:rPr>
                <w:color w:val="000000"/>
                <w:sz w:val="20"/>
                <w:szCs w:val="20"/>
                <w:lang w:eastAsia="en-AU"/>
              </w:rPr>
              <w:t>1.145 (3.35x10</w:t>
            </w:r>
            <w:r w:rsidRPr="00541EC9">
              <w:rPr>
                <w:color w:val="000000"/>
                <w:sz w:val="20"/>
                <w:szCs w:val="20"/>
                <w:vertAlign w:val="superscript"/>
                <w:lang w:eastAsia="en-AU"/>
              </w:rPr>
              <w:t>-7</w:t>
            </w:r>
            <w:r w:rsidRPr="00541EC9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D60FDE" w14:paraId="765B7AEE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E7A06" w14:textId="77777777" w:rsidR="00D60FDE" w:rsidRDefault="00D60FDE" w:rsidP="00CA596D">
            <w:pPr>
              <w:ind w:left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Predicted Rg (Å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BF970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1.5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D45E8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4.2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FB7CF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6.88</w:t>
            </w:r>
          </w:p>
        </w:tc>
      </w:tr>
      <w:tr w:rsidR="00D60FDE" w14:paraId="6D82B464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7EA88" w14:textId="77777777" w:rsidR="00D60FDE" w:rsidRDefault="00D60FDE" w:rsidP="00CA596D">
            <w:pPr>
              <w:ind w:left="284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Vol (Å), Ra (Å), Dro (e Å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36CE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0008, 1.400, 0.06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C36AE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7717, 1.400, 0.07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A93BF" w14:textId="77777777" w:rsidR="00D60FDE" w:rsidRPr="00541EC9" w:rsidRDefault="00D60FDE" w:rsidP="00CA596D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7725, 1.800, 0.000</w:t>
            </w:r>
          </w:p>
        </w:tc>
      </w:tr>
      <w:tr w:rsidR="00D60FDE" w14:paraId="0F398EA3" w14:textId="77777777" w:rsidTr="00CA596D">
        <w:trPr>
          <w:trHeight w:val="227"/>
        </w:trPr>
        <w:tc>
          <w:tcPr>
            <w:tcW w:w="379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A4F4E66" w14:textId="77777777" w:rsidR="00D60FDE" w:rsidRPr="002A0C02" w:rsidRDefault="00D60FDE" w:rsidP="00CA596D">
            <w:pPr>
              <w:rPr>
                <w:color w:val="000000"/>
                <w:lang w:eastAsia="en-AU"/>
              </w:rPr>
            </w:pPr>
            <w:r w:rsidRPr="002A0C02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2A0C02">
              <w:rPr>
                <w:i/>
                <w:color w:val="000000"/>
                <w:sz w:val="20"/>
                <w:szCs w:val="20"/>
                <w:lang w:eastAsia="en-AU"/>
              </w:rPr>
              <w:t>g</w:t>
            </w:r>
            <w:r w:rsidRPr="002A0C02">
              <w:rPr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2A0C02">
              <w:rPr>
                <w:color w:val="000000"/>
                <w:lang w:eastAsia="en-AU"/>
              </w:rPr>
              <w:t>Data and model deposition IDs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F7F7273" w14:textId="77777777" w:rsidR="00D60FDE" w:rsidRPr="002A0C02" w:rsidRDefault="00D60FDE" w:rsidP="00CA596D">
            <w:pPr>
              <w:rPr>
                <w:color w:val="000000"/>
                <w:lang w:eastAsia="en-AU"/>
              </w:rPr>
            </w:pPr>
            <w:r w:rsidRPr="00416A8A">
              <w:rPr>
                <w:color w:val="000000"/>
                <w:lang w:eastAsia="en-AU"/>
              </w:rPr>
              <w:t>SASDP64</w:t>
            </w:r>
          </w:p>
        </w:tc>
        <w:tc>
          <w:tcPr>
            <w:tcW w:w="22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75685FC" w14:textId="77777777" w:rsidR="00D60FDE" w:rsidRPr="002A0C02" w:rsidRDefault="00D60FDE" w:rsidP="00CA596D">
            <w:pPr>
              <w:rPr>
                <w:color w:val="000000"/>
                <w:lang w:eastAsia="en-AU"/>
              </w:rPr>
            </w:pPr>
            <w:r w:rsidRPr="00416A8A">
              <w:rPr>
                <w:color w:val="000000"/>
                <w:lang w:eastAsia="en-AU"/>
              </w:rPr>
              <w:t>SASDP74</w:t>
            </w:r>
          </w:p>
        </w:tc>
        <w:tc>
          <w:tcPr>
            <w:tcW w:w="202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D5EF715" w14:textId="77777777" w:rsidR="00D60FDE" w:rsidRPr="002A0C02" w:rsidRDefault="00D60FDE" w:rsidP="00CA596D">
            <w:pPr>
              <w:rPr>
                <w:iCs/>
                <w:color w:val="000000"/>
                <w:lang w:eastAsia="en-AU"/>
              </w:rPr>
            </w:pPr>
            <w:r w:rsidRPr="00416A8A">
              <w:rPr>
                <w:iCs/>
                <w:color w:val="000000"/>
                <w:lang w:eastAsia="en-AU"/>
              </w:rPr>
              <w:t>SASDP84</w:t>
            </w:r>
          </w:p>
        </w:tc>
      </w:tr>
      <w:tr w:rsidR="00D60FDE" w14:paraId="1E9ED1D5" w14:textId="77777777" w:rsidTr="00CA596D">
        <w:trPr>
          <w:trHeight w:val="227"/>
        </w:trPr>
        <w:tc>
          <w:tcPr>
            <w:tcW w:w="37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E21CAEC" w14:textId="77777777" w:rsidR="00D60FDE" w:rsidRPr="00B8270F" w:rsidRDefault="00D60FDE" w:rsidP="00CA596D">
            <w:pPr>
              <w:rPr>
                <w:highlight w:val="cyan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172930E" w14:textId="77777777" w:rsidR="00D60FDE" w:rsidRPr="00B8270F" w:rsidRDefault="00D60FDE" w:rsidP="00CA596D">
            <w:pPr>
              <w:rPr>
                <w:color w:val="000000"/>
                <w:sz w:val="20"/>
                <w:szCs w:val="20"/>
                <w:highlight w:val="cyan"/>
                <w:lang w:eastAsia="en-AU"/>
              </w:rPr>
            </w:pPr>
          </w:p>
        </w:tc>
        <w:tc>
          <w:tcPr>
            <w:tcW w:w="22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3805954" w14:textId="77777777" w:rsidR="00D60FDE" w:rsidRPr="00B8270F" w:rsidRDefault="00D60FDE" w:rsidP="00CA596D">
            <w:pPr>
              <w:rPr>
                <w:color w:val="000000"/>
                <w:sz w:val="20"/>
                <w:szCs w:val="20"/>
                <w:highlight w:val="cyan"/>
                <w:lang w:eastAsia="en-AU"/>
              </w:rPr>
            </w:pPr>
          </w:p>
        </w:tc>
        <w:tc>
          <w:tcPr>
            <w:tcW w:w="202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DEFABCD" w14:textId="77777777" w:rsidR="00D60FDE" w:rsidRPr="00B8270F" w:rsidRDefault="00D60FDE" w:rsidP="00CA596D">
            <w:pPr>
              <w:rPr>
                <w:i/>
                <w:color w:val="000000"/>
                <w:sz w:val="20"/>
                <w:szCs w:val="20"/>
                <w:highlight w:val="cyan"/>
                <w:lang w:eastAsia="en-AU"/>
              </w:rPr>
            </w:pPr>
          </w:p>
        </w:tc>
      </w:tr>
      <w:tr w:rsidR="00D60FDE" w14:paraId="58DB20D5" w14:textId="77777777" w:rsidTr="00CA596D">
        <w:trPr>
          <w:trHeight w:val="227"/>
        </w:trPr>
        <w:tc>
          <w:tcPr>
            <w:tcW w:w="37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DE4A3AE" w14:textId="77777777" w:rsidR="00D60FDE" w:rsidRDefault="00D60FDE" w:rsidP="00CA596D"/>
        </w:tc>
        <w:tc>
          <w:tcPr>
            <w:tcW w:w="18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768391B" w14:textId="77777777" w:rsidR="00D60FDE" w:rsidRDefault="00D60FDE" w:rsidP="00CA596D">
            <w:pPr>
              <w:rPr>
                <w:color w:val="000000"/>
                <w:lang w:eastAsia="en-AU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463940E" w14:textId="77777777" w:rsidR="00D60FDE" w:rsidRDefault="00D60FDE" w:rsidP="00CA596D">
            <w:pPr>
              <w:rPr>
                <w:color w:val="000000"/>
                <w:lang w:eastAsia="en-AU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B33AF5C" w14:textId="77777777" w:rsidR="00D60FDE" w:rsidRDefault="00D60FDE" w:rsidP="00CA596D">
            <w:pPr>
              <w:rPr>
                <w:i/>
                <w:color w:val="000000"/>
                <w:lang w:eastAsia="en-AU"/>
              </w:rPr>
            </w:pPr>
          </w:p>
        </w:tc>
      </w:tr>
    </w:tbl>
    <w:p w14:paraId="69875EFF" w14:textId="77777777" w:rsidR="00D60FDE" w:rsidRDefault="00D60FDE" w:rsidP="00D60FDE">
      <w:pPr>
        <w:rPr>
          <w:rFonts w:ascii="Arial" w:hAnsi="Arial" w:cs="Arial"/>
          <w:b/>
          <w:bCs/>
          <w:sz w:val="18"/>
          <w:szCs w:val="18"/>
        </w:rPr>
      </w:pPr>
    </w:p>
    <w:p w14:paraId="095451C1" w14:textId="77777777" w:rsidR="00D60FDE" w:rsidRDefault="00D60FDE" w:rsidP="00D60FDE">
      <w:pPr>
        <w:rPr>
          <w:rFonts w:ascii="Arial" w:hAnsi="Arial" w:cs="Arial"/>
          <w:b/>
          <w:sz w:val="20"/>
          <w:szCs w:val="20"/>
        </w:rPr>
      </w:pPr>
    </w:p>
    <w:p w14:paraId="02D108EC" w14:textId="77777777" w:rsidR="00D60FDE" w:rsidRDefault="00D60FDE" w:rsidP="00D60FDE">
      <w:pPr>
        <w:rPr>
          <w:rFonts w:ascii="Arial" w:hAnsi="Arial" w:cs="Arial"/>
          <w:b/>
          <w:sz w:val="20"/>
          <w:szCs w:val="20"/>
        </w:rPr>
      </w:pPr>
    </w:p>
    <w:p w14:paraId="284FF4DE" w14:textId="77777777" w:rsidR="00D60FDE" w:rsidRDefault="00D60FDE" w:rsidP="00D60FDE">
      <w:pPr>
        <w:rPr>
          <w:rFonts w:ascii="Arial" w:hAnsi="Arial" w:cs="Arial"/>
          <w:b/>
          <w:sz w:val="20"/>
          <w:szCs w:val="20"/>
        </w:rPr>
      </w:pPr>
    </w:p>
    <w:p w14:paraId="1E71A5CB" w14:textId="77777777" w:rsidR="00D60FDE" w:rsidRPr="004D6C57" w:rsidRDefault="00D60FDE" w:rsidP="00D60FDE">
      <w:pPr>
        <w:rPr>
          <w:sz w:val="22"/>
        </w:rPr>
      </w:pPr>
      <w:r w:rsidRPr="004D6C57">
        <w:rPr>
          <w:rFonts w:cs="Arial"/>
          <w:color w:val="333333"/>
          <w:sz w:val="22"/>
          <w:szCs w:val="18"/>
          <w:shd w:val="clear" w:color="auto" w:fill="FFFFFF"/>
        </w:rPr>
        <w:t>Manalastas-Cantos, K., Konarev, P.V., Hajizadeh, N.R., Kikhney, A.G., Petoukhov, M.V., Molodenskiy, D.S., Panjkovich, A., Mertens, H.D.T., Gruzinov, A., Borges, C., Jeffries, C.M., Svergun, D.I., Franke, D. (2021)</w:t>
      </w:r>
      <w:r w:rsidRPr="004D6C57">
        <w:rPr>
          <w:rFonts w:cs="Arial"/>
          <w:color w:val="333333"/>
          <w:sz w:val="22"/>
          <w:szCs w:val="18"/>
        </w:rPr>
        <w:br/>
      </w:r>
      <w:hyperlink r:id="rId4" w:history="1">
        <w:r w:rsidRPr="004D6C57">
          <w:rPr>
            <w:rStyle w:val="Hyperlink"/>
            <w:rFonts w:cs="Arial"/>
            <w:color w:val="004FB2"/>
            <w:sz w:val="22"/>
            <w:szCs w:val="18"/>
            <w:shd w:val="clear" w:color="auto" w:fill="FFFFFF"/>
          </w:rPr>
          <w:t>ATSAS 3.0: expanded functionality and new tools for small-angle scattering data analysis</w:t>
        </w:r>
      </w:hyperlink>
      <w:r w:rsidRPr="004D6C57">
        <w:rPr>
          <w:rFonts w:cs="Arial"/>
          <w:color w:val="333333"/>
          <w:sz w:val="22"/>
          <w:szCs w:val="18"/>
          <w:shd w:val="clear" w:color="auto" w:fill="FFFFFF"/>
        </w:rPr>
        <w:t> </w:t>
      </w:r>
      <w:r w:rsidRPr="004D6C57">
        <w:rPr>
          <w:rFonts w:cs="Arial"/>
          <w:i/>
          <w:iCs/>
          <w:color w:val="333333"/>
          <w:sz w:val="22"/>
          <w:szCs w:val="18"/>
          <w:shd w:val="clear" w:color="auto" w:fill="FFFFFF"/>
        </w:rPr>
        <w:t>J. Appl. Cryst.</w:t>
      </w:r>
      <w:r w:rsidRPr="004D6C57">
        <w:rPr>
          <w:rFonts w:cs="Arial"/>
          <w:color w:val="333333"/>
          <w:sz w:val="22"/>
          <w:szCs w:val="18"/>
          <w:shd w:val="clear" w:color="auto" w:fill="FFFFFF"/>
        </w:rPr>
        <w:t> 54, 343-355 </w:t>
      </w:r>
      <w:hyperlink r:id="rId5" w:tooltip="10.1107/S1600576720013412" w:history="1">
        <w:r w:rsidRPr="004D6C57">
          <w:rPr>
            <w:rStyle w:val="Hyperlink"/>
            <w:rFonts w:cs="Arial"/>
            <w:color w:val="004FB2"/>
            <w:sz w:val="22"/>
            <w:szCs w:val="20"/>
            <w:shd w:val="clear" w:color="auto" w:fill="FFFFFF"/>
          </w:rPr>
          <w:t>DOI</w:t>
        </w:r>
      </w:hyperlink>
    </w:p>
    <w:p w14:paraId="08F22F9F" w14:textId="77777777" w:rsidR="00D60FDE" w:rsidRPr="004D6C57" w:rsidRDefault="00D60FDE" w:rsidP="00D60FDE">
      <w:pPr>
        <w:rPr>
          <w:rFonts w:cs="Arial"/>
          <w:sz w:val="22"/>
          <w:szCs w:val="20"/>
        </w:rPr>
      </w:pPr>
    </w:p>
    <w:p w14:paraId="4E199631" w14:textId="77777777" w:rsidR="00D60FDE" w:rsidRDefault="00D60FDE" w:rsidP="00D60FDE">
      <w:pPr>
        <w:rPr>
          <w:color w:val="313233"/>
          <w:sz w:val="22"/>
          <w:szCs w:val="27"/>
          <w:shd w:val="clear" w:color="auto" w:fill="FFFFFF"/>
        </w:rPr>
      </w:pPr>
      <w:r w:rsidRPr="004D6C57">
        <w:rPr>
          <w:color w:val="313233"/>
          <w:sz w:val="22"/>
          <w:szCs w:val="27"/>
          <w:shd w:val="clear" w:color="auto" w:fill="FFFFFF"/>
        </w:rPr>
        <w:t>Gasteiger E., Hoogland C., Gattiker A., Duvaud S., Wilkins M.R., Appel R.D., Bairoch A.;</w:t>
      </w:r>
      <w:r w:rsidRPr="004D6C57">
        <w:rPr>
          <w:color w:val="313233"/>
          <w:sz w:val="22"/>
          <w:szCs w:val="27"/>
        </w:rPr>
        <w:br/>
      </w:r>
      <w:r w:rsidRPr="004D6C57">
        <w:rPr>
          <w:i/>
          <w:iCs/>
          <w:color w:val="313233"/>
          <w:sz w:val="22"/>
          <w:szCs w:val="27"/>
          <w:shd w:val="clear" w:color="auto" w:fill="FFFFFF"/>
        </w:rPr>
        <w:t>Protein Identification and Analysis Tools on the ExPASy Server;</w:t>
      </w:r>
      <w:r w:rsidRPr="004D6C57">
        <w:rPr>
          <w:color w:val="313233"/>
          <w:sz w:val="22"/>
          <w:szCs w:val="27"/>
        </w:rPr>
        <w:br/>
      </w:r>
      <w:r w:rsidRPr="004D6C57">
        <w:rPr>
          <w:color w:val="313233"/>
          <w:sz w:val="22"/>
          <w:szCs w:val="27"/>
          <w:shd w:val="clear" w:color="auto" w:fill="FFFFFF"/>
        </w:rPr>
        <w:t>(In) </w:t>
      </w:r>
      <w:hyperlink r:id="rId6" w:history="1">
        <w:r w:rsidRPr="004D6C57">
          <w:rPr>
            <w:color w:val="002BB8"/>
            <w:sz w:val="22"/>
            <w:szCs w:val="27"/>
            <w:u w:val="single"/>
            <w:shd w:val="clear" w:color="auto" w:fill="FFFFFF"/>
          </w:rPr>
          <w:t>John M. Walker (ed): The Proteomics Protocols Handbook, Humana Press (2005)</w:t>
        </w:r>
      </w:hyperlink>
      <w:r w:rsidRPr="004D6C57">
        <w:rPr>
          <w:color w:val="313233"/>
          <w:sz w:val="22"/>
          <w:szCs w:val="27"/>
          <w:shd w:val="clear" w:color="auto" w:fill="FFFFFF"/>
        </w:rPr>
        <w:t>.</w:t>
      </w:r>
      <w:r w:rsidRPr="004D6C57">
        <w:rPr>
          <w:color w:val="313233"/>
          <w:sz w:val="22"/>
          <w:szCs w:val="27"/>
        </w:rPr>
        <w:br/>
      </w:r>
      <w:r w:rsidRPr="004D6C57">
        <w:rPr>
          <w:color w:val="313233"/>
          <w:sz w:val="22"/>
          <w:szCs w:val="27"/>
          <w:shd w:val="clear" w:color="auto" w:fill="FFFFFF"/>
        </w:rPr>
        <w:t>pp. 571-607</w:t>
      </w:r>
    </w:p>
    <w:p w14:paraId="46A3AED1" w14:textId="77777777" w:rsidR="00D60FDE" w:rsidRDefault="00D60FDE" w:rsidP="00D60FDE">
      <w:pPr>
        <w:rPr>
          <w:color w:val="313233"/>
          <w:sz w:val="22"/>
          <w:szCs w:val="27"/>
          <w:shd w:val="clear" w:color="auto" w:fill="FFFFFF"/>
        </w:rPr>
      </w:pPr>
    </w:p>
    <w:p w14:paraId="6B70FF55" w14:textId="107659AD" w:rsidR="00916CA8" w:rsidRDefault="00D60FDE" w:rsidP="00D60FDE">
      <w:r w:rsidRPr="00716023">
        <w:rPr>
          <w:color w:val="313233"/>
          <w:sz w:val="22"/>
          <w:szCs w:val="27"/>
          <w:shd w:val="clear" w:color="auto" w:fill="FFFFFF"/>
        </w:rPr>
        <w:t>Emsley, P. and K. Cowtan (2004). "Coot: model-building tools for molecular graphics." Acta Crystallogr D Biol Crystallogr 60(Pt 12 Pt 1): 2126-2132.</w:t>
      </w:r>
      <w:bookmarkStart w:id="0" w:name="_GoBack"/>
      <w:bookmarkEnd w:id="0"/>
    </w:p>
    <w:sectPr w:rsidR="00916CA8" w:rsidSect="00B114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FDE"/>
    <w:rsid w:val="000369E7"/>
    <w:rsid w:val="0009417B"/>
    <w:rsid w:val="000948D6"/>
    <w:rsid w:val="000D428C"/>
    <w:rsid w:val="000E197D"/>
    <w:rsid w:val="00137626"/>
    <w:rsid w:val="00147AD9"/>
    <w:rsid w:val="00184376"/>
    <w:rsid w:val="001C1471"/>
    <w:rsid w:val="001D64A1"/>
    <w:rsid w:val="001E5E63"/>
    <w:rsid w:val="002213AB"/>
    <w:rsid w:val="002934E9"/>
    <w:rsid w:val="002F03AA"/>
    <w:rsid w:val="002F6D61"/>
    <w:rsid w:val="0036706E"/>
    <w:rsid w:val="003A6BAE"/>
    <w:rsid w:val="003C7EE3"/>
    <w:rsid w:val="003D19D9"/>
    <w:rsid w:val="003D4218"/>
    <w:rsid w:val="003F23C4"/>
    <w:rsid w:val="00406A9F"/>
    <w:rsid w:val="00412E26"/>
    <w:rsid w:val="00425584"/>
    <w:rsid w:val="00425FB5"/>
    <w:rsid w:val="004335C5"/>
    <w:rsid w:val="004D2D42"/>
    <w:rsid w:val="004E5F91"/>
    <w:rsid w:val="00515DED"/>
    <w:rsid w:val="00523AC3"/>
    <w:rsid w:val="005D3E8D"/>
    <w:rsid w:val="005D65D6"/>
    <w:rsid w:val="00600983"/>
    <w:rsid w:val="00822116"/>
    <w:rsid w:val="008366AB"/>
    <w:rsid w:val="0086430E"/>
    <w:rsid w:val="008B6A7D"/>
    <w:rsid w:val="008E4455"/>
    <w:rsid w:val="009106CE"/>
    <w:rsid w:val="009167EC"/>
    <w:rsid w:val="00950E57"/>
    <w:rsid w:val="00986CA6"/>
    <w:rsid w:val="00A415A5"/>
    <w:rsid w:val="00B114CB"/>
    <w:rsid w:val="00B22B4E"/>
    <w:rsid w:val="00B24B00"/>
    <w:rsid w:val="00B603ED"/>
    <w:rsid w:val="00B90680"/>
    <w:rsid w:val="00BA7410"/>
    <w:rsid w:val="00BB7C2E"/>
    <w:rsid w:val="00BD1EF9"/>
    <w:rsid w:val="00BF0EDB"/>
    <w:rsid w:val="00C221DD"/>
    <w:rsid w:val="00CE0686"/>
    <w:rsid w:val="00D10B09"/>
    <w:rsid w:val="00D60FDE"/>
    <w:rsid w:val="00DA4DA8"/>
    <w:rsid w:val="00DB53FB"/>
    <w:rsid w:val="00DC74EA"/>
    <w:rsid w:val="00DE6D5F"/>
    <w:rsid w:val="00E277AB"/>
    <w:rsid w:val="00E73764"/>
    <w:rsid w:val="00E86E2A"/>
    <w:rsid w:val="00EB7F79"/>
    <w:rsid w:val="00EE02C0"/>
    <w:rsid w:val="00EE7B0D"/>
    <w:rsid w:val="00EF0795"/>
    <w:rsid w:val="00F17494"/>
    <w:rsid w:val="00F22387"/>
    <w:rsid w:val="00F545D9"/>
    <w:rsid w:val="00F6434D"/>
    <w:rsid w:val="00F71068"/>
    <w:rsid w:val="00F94CD5"/>
    <w:rsid w:val="00FE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A3DEA"/>
  <w15:chartTrackingRefBased/>
  <w15:docId w15:val="{DE5BFEDF-715B-CD45-8C68-FD830D626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F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UCrtabletextChar">
    <w:name w:val="IUCr table text Char"/>
    <w:basedOn w:val="DefaultParagraphFont"/>
    <w:link w:val="IUCrtabletext"/>
    <w:rsid w:val="00D60FDE"/>
    <w:rPr>
      <w:rFonts w:ascii="Times New Roman" w:eastAsia="Times New Roman" w:hAnsi="Times New Roman" w:cs="Times New Roman"/>
      <w:sz w:val="20"/>
      <w:lang w:eastAsia="en-GB"/>
    </w:rPr>
  </w:style>
  <w:style w:type="paragraph" w:customStyle="1" w:styleId="IUCrtabletext">
    <w:name w:val="IUCr table text"/>
    <w:basedOn w:val="Normal"/>
    <w:link w:val="IUCrtabletextChar"/>
    <w:qFormat/>
    <w:rsid w:val="00D60FDE"/>
    <w:pPr>
      <w:spacing w:after="120" w:line="360" w:lineRule="auto"/>
    </w:pPr>
    <w:rPr>
      <w:rFonts w:ascii="Times New Roman" w:eastAsia="Times New Roman" w:hAnsi="Times New Roman" w:cs="Times New Roman"/>
      <w:sz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60FDE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pringer.com/life+sciences/biochemistry+%26+biophysics/book/978-1-58829-343-5" TargetMode="External"/><Relationship Id="rId5" Type="http://schemas.openxmlformats.org/officeDocument/2006/relationships/hyperlink" Target="https://doi.org/10.1107/S1600576720013412" TargetMode="External"/><Relationship Id="rId4" Type="http://schemas.openxmlformats.org/officeDocument/2006/relationships/hyperlink" Target="https://journals.iucr.org/j/issues/2021/01/00/ge5081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 Atlanta</dc:creator>
  <cp:keywords/>
  <dc:description/>
  <cp:lastModifiedBy>COOK Atlanta</cp:lastModifiedBy>
  <cp:revision>1</cp:revision>
  <dcterms:created xsi:type="dcterms:W3CDTF">2022-12-19T09:09:00Z</dcterms:created>
  <dcterms:modified xsi:type="dcterms:W3CDTF">2022-12-19T09:09:00Z</dcterms:modified>
</cp:coreProperties>
</file>